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5324" w:rsidRPr="00D96554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b/>
          <w:bCs/>
          <w:sz w:val="24"/>
          <w:szCs w:val="24"/>
        </w:rPr>
      </w:pPr>
      <w:r w:rsidRPr="00D96554">
        <w:rPr>
          <w:rFonts w:ascii="Times New Roman" w:eastAsia="Times" w:hAnsi="Times New Roman" w:cs="Times New Roman"/>
          <w:b/>
          <w:bCs/>
          <w:sz w:val="24"/>
          <w:szCs w:val="24"/>
        </w:rPr>
        <w:t xml:space="preserve">SUPPLEMENTAL DATA: </w:t>
      </w:r>
    </w:p>
    <w:p w:rsidR="00A85324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>Supplemental Table 1. Patient characteristics of study participants. HTN: hypertension, DM2: Type</w:t>
      </w:r>
    </w:p>
    <w:p w:rsidR="00A85324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>2 Diabetes Mellitus, NIHSS: National Institute of Health Stroke Scale, TOAST: Trial of OG 10172</w:t>
      </w:r>
    </w:p>
    <w:p w:rsidR="00A85324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>in Acute Stroke Treatment, CE: cardioembolic stroke, LAA: Large artery atherosclerosis, SAO:</w:t>
      </w:r>
    </w:p>
    <w:p w:rsidR="00A85324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>small artery occlusion, Other: other determined cause, Undetermined cause), WMH: white matter</w:t>
      </w:r>
    </w:p>
    <w:p w:rsidR="00A85324" w:rsidRPr="000315CB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 xml:space="preserve">hyperintensities) </w:t>
      </w:r>
    </w:p>
    <w:p w:rsidR="00A85324" w:rsidRPr="000315CB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1680"/>
        <w:gridCol w:w="1755"/>
        <w:gridCol w:w="1680"/>
        <w:gridCol w:w="1275"/>
      </w:tblGrid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SRO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I-GENI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7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decades) (median [IQR]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.70 [5.60, 7.65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.58 [5.50, 7.63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.80 [5.70, 7.70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(Men; 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46 (62.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13 (65.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33 (59.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TN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65 (64.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295 (61.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70 (66.3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2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220 (21.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96 (20.0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24 (22.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18 (60.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17 (66.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01 (55.1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IHSS 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 [1, 7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 [1, 6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4 [2, 7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AST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C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19 (33.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77 (38.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2 (29.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LAA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67 (17.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78 (17.0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89 (18.3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Other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33 (14.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11 (24.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22 (4.5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SAO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3 (15.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57 (12.4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86 (17.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4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Undetermin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83 (19.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6 (7.8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7 (30.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hanging="270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</w:tr>
      <w:tr w:rsidR="00A85324" w:rsidRPr="000315CB" w:rsidTr="005463C0">
        <w:trPr>
          <w:trHeight w:val="7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RS (median [IQR]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00 [1.00, 3.00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00 [0.00, 2.00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00 [1.00, 3.00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85324" w:rsidRPr="000315CB" w:rsidTr="005463C0">
        <w:trPr>
          <w:trHeight w:val="7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in Volume (median [IQR]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29 [1.19, 1.40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31 [1.19, 1.41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28 [1.18, 1.39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A85324" w:rsidRPr="000315CB" w:rsidTr="005463C0">
        <w:trPr>
          <w:trHeight w:val="7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H Load (median [IQR]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30 [-6.34, -4.32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33 [-6.44, -4.29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26 [-6.21, -4.35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A85324" w:rsidRPr="000315CB" w:rsidTr="005463C0">
        <w:trPr>
          <w:trHeight w:val="720"/>
        </w:trPr>
        <w:tc>
          <w:tcPr>
            <w:tcW w:w="29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oke Lesion Load (median [IQR]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00 [-7.27, -4.40]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37 [-7.75, -4.60]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70 [-6.85, -4.28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A85324" w:rsidRPr="000315CB" w:rsidRDefault="00A85324" w:rsidP="00A85324">
      <w:pPr>
        <w:spacing w:line="480" w:lineRule="auto"/>
        <w:ind w:hanging="270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 xml:space="preserve"> </w:t>
      </w:r>
    </w:p>
    <w:p w:rsidR="00A85324" w:rsidRPr="000315CB" w:rsidRDefault="00A85324" w:rsidP="00A85324">
      <w:pPr>
        <w:spacing w:after="160" w:line="480" w:lineRule="auto"/>
        <w:rPr>
          <w:rFonts w:ascii="Times New Roman" w:eastAsia="Times" w:hAnsi="Times New Roman" w:cs="Times New Roman"/>
          <w:sz w:val="24"/>
          <w:szCs w:val="24"/>
        </w:rPr>
      </w:pPr>
      <w:r w:rsidRPr="000315CB">
        <w:rPr>
          <w:rFonts w:ascii="Times New Roman" w:eastAsia="Times" w:hAnsi="Times New Roman" w:cs="Times New Roman"/>
          <w:sz w:val="24"/>
          <w:szCs w:val="24"/>
        </w:rPr>
        <w:t>Supplemental table 2. Brain Volume (1000 cc) , Stroke lesion load, and White Matter hyperintensity load comparisons between men and women in quartiles of eR. Q1 = poor brain health, Q2-3 = moderate brain health, Q4 good brain health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9"/>
        <w:gridCol w:w="1265"/>
        <w:gridCol w:w="1058"/>
        <w:gridCol w:w="1058"/>
        <w:gridCol w:w="1704"/>
        <w:gridCol w:w="1553"/>
        <w:gridCol w:w="1113"/>
      </w:tblGrid>
      <w:tr w:rsidR="00A85324" w:rsidRPr="000315CB" w:rsidTr="005463C0">
        <w:trPr>
          <w:trHeight w:val="1020"/>
        </w:trPr>
        <w:tc>
          <w:tcPr>
            <w:tcW w:w="1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rtiles of eR (or brain health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ean (+/- SD)</w:t>
            </w:r>
          </w:p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  <w:t>Women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+/- SD)</w:t>
            </w:r>
          </w:p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ab/>
              <w:t>Men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85324" w:rsidRPr="000315CB" w:rsidTr="005463C0">
        <w:trPr>
          <w:trHeight w:val="510"/>
        </w:trPr>
        <w:tc>
          <w:tcPr>
            <w:tcW w:w="16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rain Volume (dm</w:t>
            </w: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1(poor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15 ± 0.1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26 ± 0.1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2-Q3(moderate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20 ± 0.1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35 ± 0.1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4 (good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27 ± 0.1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.42 ± 0.1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85324" w:rsidRPr="000315CB" w:rsidTr="005463C0">
        <w:trPr>
          <w:trHeight w:val="510"/>
        </w:trPr>
        <w:tc>
          <w:tcPr>
            <w:tcW w:w="16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sion Load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34 ± 2.0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65 ± 1.91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2-Q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69 ± 1.8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6.27 ± 2.0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55 ± 2.2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75 ± 1.9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</w:tr>
      <w:tr w:rsidR="00A85324" w:rsidRPr="000315CB" w:rsidTr="005463C0">
        <w:trPr>
          <w:trHeight w:val="510"/>
        </w:trPr>
        <w:tc>
          <w:tcPr>
            <w:tcW w:w="16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MH Load</w:t>
            </w: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4.18 ± 0.6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4.08 ± 0.6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2-Q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45 ± 0.9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5.31 ± 0.97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A85324" w:rsidRPr="000315CB" w:rsidTr="005463C0">
        <w:trPr>
          <w:trHeight w:val="435"/>
        </w:trPr>
        <w:tc>
          <w:tcPr>
            <w:tcW w:w="16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324" w:rsidRPr="000315CB" w:rsidRDefault="00A85324" w:rsidP="005463C0">
            <w:pPr>
              <w:spacing w:line="480" w:lineRule="auto"/>
              <w:ind w:left="264"/>
              <w:rPr>
                <w:rFonts w:ascii="Times New Roman" w:eastAsia="Times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7.11 ± 0.9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-7.03 ± 0.9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85324" w:rsidRPr="000315CB" w:rsidRDefault="00A85324" w:rsidP="005463C0">
            <w:pPr>
              <w:spacing w:after="16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15CB">
              <w:rPr>
                <w:rFonts w:ascii="Times New Roman" w:eastAsia="Times New Roman" w:hAnsi="Times New Roman" w:cs="Times New Roman"/>
                <w:sz w:val="24"/>
                <w:szCs w:val="24"/>
              </w:rPr>
              <w:t>0.561</w:t>
            </w:r>
          </w:p>
        </w:tc>
      </w:tr>
    </w:tbl>
    <w:p w:rsidR="00A85324" w:rsidRPr="000315CB" w:rsidRDefault="00A85324" w:rsidP="00A85324">
      <w:pPr>
        <w:spacing w:line="480" w:lineRule="auto"/>
        <w:rPr>
          <w:rFonts w:ascii="Times New Roman" w:eastAsia="Times" w:hAnsi="Times New Roman" w:cs="Times New Roman"/>
          <w:sz w:val="24"/>
          <w:szCs w:val="24"/>
        </w:rPr>
      </w:pPr>
    </w:p>
    <w:p w:rsidR="00A85324" w:rsidRPr="000315CB" w:rsidRDefault="00A85324" w:rsidP="00A85324">
      <w:pPr>
        <w:spacing w:line="480" w:lineRule="auto"/>
        <w:ind w:left="264" w:hanging="264"/>
        <w:rPr>
          <w:rFonts w:ascii="Times New Roman" w:eastAsia="Times" w:hAnsi="Times New Roman" w:cs="Times New Roman"/>
          <w:sz w:val="24"/>
          <w:szCs w:val="24"/>
        </w:rPr>
      </w:pPr>
    </w:p>
    <w:p w:rsidR="00A85324" w:rsidRPr="000315CB" w:rsidRDefault="00A85324" w:rsidP="00A85324">
      <w:pPr>
        <w:spacing w:line="480" w:lineRule="auto"/>
        <w:ind w:left="264" w:hanging="264"/>
        <w:rPr>
          <w:rFonts w:ascii="Times New Roman" w:eastAsia="Times" w:hAnsi="Times New Roman" w:cs="Times New Roman"/>
          <w:sz w:val="24"/>
          <w:szCs w:val="24"/>
        </w:rPr>
      </w:pPr>
    </w:p>
    <w:p w:rsidR="00A85324" w:rsidRPr="000315CB" w:rsidRDefault="00A85324" w:rsidP="00A85324">
      <w:pPr>
        <w:spacing w:line="480" w:lineRule="auto"/>
        <w:ind w:left="264" w:hanging="264"/>
        <w:rPr>
          <w:rFonts w:ascii="Times New Roman" w:eastAsia="Times" w:hAnsi="Times New Roman" w:cs="Times New Roman"/>
          <w:sz w:val="24"/>
          <w:szCs w:val="24"/>
        </w:rPr>
      </w:pPr>
    </w:p>
    <w:p w:rsidR="007166C1" w:rsidRPr="00A85324" w:rsidRDefault="007166C1">
      <w:pPr>
        <w:rPr>
          <w:rFonts w:ascii="Times New Roman" w:hAnsi="Times New Roman" w:cs="Times New Roman"/>
        </w:rPr>
      </w:pPr>
    </w:p>
    <w:sectPr w:rsidR="007166C1" w:rsidRPr="00A85324" w:rsidSect="00A853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24"/>
    <w:rsid w:val="00011C5D"/>
    <w:rsid w:val="00022371"/>
    <w:rsid w:val="000251ED"/>
    <w:rsid w:val="00025E81"/>
    <w:rsid w:val="00025FFC"/>
    <w:rsid w:val="0003335C"/>
    <w:rsid w:val="00040367"/>
    <w:rsid w:val="00043540"/>
    <w:rsid w:val="00043AA7"/>
    <w:rsid w:val="00057DEE"/>
    <w:rsid w:val="000617DA"/>
    <w:rsid w:val="0006776A"/>
    <w:rsid w:val="00080357"/>
    <w:rsid w:val="00081CE0"/>
    <w:rsid w:val="0008287A"/>
    <w:rsid w:val="00085F3D"/>
    <w:rsid w:val="000A5EE3"/>
    <w:rsid w:val="000B338F"/>
    <w:rsid w:val="000B4F6E"/>
    <w:rsid w:val="000B7A88"/>
    <w:rsid w:val="000C3BB9"/>
    <w:rsid w:val="000C3D15"/>
    <w:rsid w:val="000D2854"/>
    <w:rsid w:val="000D66F3"/>
    <w:rsid w:val="000E2CB6"/>
    <w:rsid w:val="000F15CF"/>
    <w:rsid w:val="000F1DD2"/>
    <w:rsid w:val="000F28CB"/>
    <w:rsid w:val="000F78B2"/>
    <w:rsid w:val="00105493"/>
    <w:rsid w:val="00105963"/>
    <w:rsid w:val="001149A7"/>
    <w:rsid w:val="00116F5F"/>
    <w:rsid w:val="00126883"/>
    <w:rsid w:val="00133412"/>
    <w:rsid w:val="00134A42"/>
    <w:rsid w:val="00146450"/>
    <w:rsid w:val="00170309"/>
    <w:rsid w:val="00186CC7"/>
    <w:rsid w:val="001961DA"/>
    <w:rsid w:val="001A12E8"/>
    <w:rsid w:val="001B1AC2"/>
    <w:rsid w:val="001C1194"/>
    <w:rsid w:val="001C563D"/>
    <w:rsid w:val="001D05F2"/>
    <w:rsid w:val="001D64CF"/>
    <w:rsid w:val="001E3F21"/>
    <w:rsid w:val="00200D35"/>
    <w:rsid w:val="00202AE6"/>
    <w:rsid w:val="00212A09"/>
    <w:rsid w:val="00217DBD"/>
    <w:rsid w:val="00231B58"/>
    <w:rsid w:val="002333CD"/>
    <w:rsid w:val="00234D1F"/>
    <w:rsid w:val="002534A8"/>
    <w:rsid w:val="00254E33"/>
    <w:rsid w:val="002638E0"/>
    <w:rsid w:val="00265353"/>
    <w:rsid w:val="00273DFD"/>
    <w:rsid w:val="002800D0"/>
    <w:rsid w:val="00281718"/>
    <w:rsid w:val="00282A86"/>
    <w:rsid w:val="002834A0"/>
    <w:rsid w:val="0028407E"/>
    <w:rsid w:val="00284EDD"/>
    <w:rsid w:val="00285F84"/>
    <w:rsid w:val="002A6653"/>
    <w:rsid w:val="002A71F8"/>
    <w:rsid w:val="002B6B50"/>
    <w:rsid w:val="002B6D2D"/>
    <w:rsid w:val="002C189C"/>
    <w:rsid w:val="002E32D1"/>
    <w:rsid w:val="002E72C2"/>
    <w:rsid w:val="002F251F"/>
    <w:rsid w:val="002F5649"/>
    <w:rsid w:val="002F64C1"/>
    <w:rsid w:val="002F7C7E"/>
    <w:rsid w:val="00307732"/>
    <w:rsid w:val="003237E3"/>
    <w:rsid w:val="00335D18"/>
    <w:rsid w:val="00366E90"/>
    <w:rsid w:val="00367F1E"/>
    <w:rsid w:val="003729F8"/>
    <w:rsid w:val="0037495C"/>
    <w:rsid w:val="00381E52"/>
    <w:rsid w:val="003868DD"/>
    <w:rsid w:val="003A11B2"/>
    <w:rsid w:val="003A75B5"/>
    <w:rsid w:val="003B4A0B"/>
    <w:rsid w:val="003B5499"/>
    <w:rsid w:val="003E066C"/>
    <w:rsid w:val="003E1890"/>
    <w:rsid w:val="003E29DF"/>
    <w:rsid w:val="003F13B8"/>
    <w:rsid w:val="003F48FE"/>
    <w:rsid w:val="003F74AB"/>
    <w:rsid w:val="003F77BB"/>
    <w:rsid w:val="00404858"/>
    <w:rsid w:val="00406D66"/>
    <w:rsid w:val="00417026"/>
    <w:rsid w:val="00422B9A"/>
    <w:rsid w:val="004249C7"/>
    <w:rsid w:val="0043585E"/>
    <w:rsid w:val="0044396F"/>
    <w:rsid w:val="00447468"/>
    <w:rsid w:val="00451609"/>
    <w:rsid w:val="00451B7B"/>
    <w:rsid w:val="0045228E"/>
    <w:rsid w:val="00464267"/>
    <w:rsid w:val="0046775D"/>
    <w:rsid w:val="0048081C"/>
    <w:rsid w:val="004874CC"/>
    <w:rsid w:val="00491D10"/>
    <w:rsid w:val="004A27FE"/>
    <w:rsid w:val="004A4ADC"/>
    <w:rsid w:val="004B1CE6"/>
    <w:rsid w:val="004B336D"/>
    <w:rsid w:val="004C12D6"/>
    <w:rsid w:val="004C2C4E"/>
    <w:rsid w:val="004F5D3A"/>
    <w:rsid w:val="005108CD"/>
    <w:rsid w:val="00517FD5"/>
    <w:rsid w:val="005228B4"/>
    <w:rsid w:val="00522D1D"/>
    <w:rsid w:val="00524E8C"/>
    <w:rsid w:val="00532D30"/>
    <w:rsid w:val="00534D4E"/>
    <w:rsid w:val="005378B3"/>
    <w:rsid w:val="00537D24"/>
    <w:rsid w:val="00541680"/>
    <w:rsid w:val="00544E41"/>
    <w:rsid w:val="0054523C"/>
    <w:rsid w:val="00545FE2"/>
    <w:rsid w:val="00546D67"/>
    <w:rsid w:val="00556406"/>
    <w:rsid w:val="00561C3B"/>
    <w:rsid w:val="00562767"/>
    <w:rsid w:val="00571D13"/>
    <w:rsid w:val="00580953"/>
    <w:rsid w:val="0058509A"/>
    <w:rsid w:val="005B6A3E"/>
    <w:rsid w:val="005C0D8E"/>
    <w:rsid w:val="005C45C0"/>
    <w:rsid w:val="005C5876"/>
    <w:rsid w:val="005D3C71"/>
    <w:rsid w:val="005D42E2"/>
    <w:rsid w:val="005F2B0A"/>
    <w:rsid w:val="005F4A57"/>
    <w:rsid w:val="006079E8"/>
    <w:rsid w:val="00610535"/>
    <w:rsid w:val="006117DC"/>
    <w:rsid w:val="00611CA7"/>
    <w:rsid w:val="00611F6D"/>
    <w:rsid w:val="0061417F"/>
    <w:rsid w:val="00617BE4"/>
    <w:rsid w:val="00621D57"/>
    <w:rsid w:val="006227A1"/>
    <w:rsid w:val="00625B38"/>
    <w:rsid w:val="006277EA"/>
    <w:rsid w:val="00634775"/>
    <w:rsid w:val="006360E3"/>
    <w:rsid w:val="00636743"/>
    <w:rsid w:val="006436D5"/>
    <w:rsid w:val="00651424"/>
    <w:rsid w:val="00653879"/>
    <w:rsid w:val="0065524D"/>
    <w:rsid w:val="0067337E"/>
    <w:rsid w:val="00676872"/>
    <w:rsid w:val="00686D3E"/>
    <w:rsid w:val="00693F54"/>
    <w:rsid w:val="0069643D"/>
    <w:rsid w:val="006A07EB"/>
    <w:rsid w:val="006A089C"/>
    <w:rsid w:val="006A0C79"/>
    <w:rsid w:val="006B5F1F"/>
    <w:rsid w:val="006C37A5"/>
    <w:rsid w:val="006C3F76"/>
    <w:rsid w:val="006C40BD"/>
    <w:rsid w:val="006D2883"/>
    <w:rsid w:val="006D665D"/>
    <w:rsid w:val="006E2090"/>
    <w:rsid w:val="006F4332"/>
    <w:rsid w:val="006F68ED"/>
    <w:rsid w:val="007041A2"/>
    <w:rsid w:val="007056AD"/>
    <w:rsid w:val="007166C1"/>
    <w:rsid w:val="00717318"/>
    <w:rsid w:val="007248B1"/>
    <w:rsid w:val="00732CC7"/>
    <w:rsid w:val="007332AA"/>
    <w:rsid w:val="0074722E"/>
    <w:rsid w:val="007501FA"/>
    <w:rsid w:val="00752D47"/>
    <w:rsid w:val="00762226"/>
    <w:rsid w:val="00766B40"/>
    <w:rsid w:val="007762E2"/>
    <w:rsid w:val="007764B8"/>
    <w:rsid w:val="007772D7"/>
    <w:rsid w:val="00790651"/>
    <w:rsid w:val="00792A5E"/>
    <w:rsid w:val="007969EE"/>
    <w:rsid w:val="007A0D81"/>
    <w:rsid w:val="007B0829"/>
    <w:rsid w:val="007B44BC"/>
    <w:rsid w:val="007C11D9"/>
    <w:rsid w:val="007D0EB4"/>
    <w:rsid w:val="007D1D52"/>
    <w:rsid w:val="007E1FA9"/>
    <w:rsid w:val="007E3C63"/>
    <w:rsid w:val="007E51E3"/>
    <w:rsid w:val="007F1109"/>
    <w:rsid w:val="007F1F57"/>
    <w:rsid w:val="00812492"/>
    <w:rsid w:val="008126FC"/>
    <w:rsid w:val="00813A88"/>
    <w:rsid w:val="00815ABF"/>
    <w:rsid w:val="00821850"/>
    <w:rsid w:val="008313E7"/>
    <w:rsid w:val="008367BC"/>
    <w:rsid w:val="0084350A"/>
    <w:rsid w:val="0084742C"/>
    <w:rsid w:val="00863B5E"/>
    <w:rsid w:val="00866FA8"/>
    <w:rsid w:val="00873866"/>
    <w:rsid w:val="0087695C"/>
    <w:rsid w:val="00896021"/>
    <w:rsid w:val="008A34FF"/>
    <w:rsid w:val="008A3529"/>
    <w:rsid w:val="008A4E71"/>
    <w:rsid w:val="008A5BA6"/>
    <w:rsid w:val="008B55B0"/>
    <w:rsid w:val="008B567F"/>
    <w:rsid w:val="008C23C0"/>
    <w:rsid w:val="008C33CF"/>
    <w:rsid w:val="008C36F8"/>
    <w:rsid w:val="008D503B"/>
    <w:rsid w:val="008D6B81"/>
    <w:rsid w:val="008E3B0D"/>
    <w:rsid w:val="008E4D46"/>
    <w:rsid w:val="008F390D"/>
    <w:rsid w:val="008F4074"/>
    <w:rsid w:val="008F5ED2"/>
    <w:rsid w:val="00901ECC"/>
    <w:rsid w:val="009023CC"/>
    <w:rsid w:val="00905167"/>
    <w:rsid w:val="00907235"/>
    <w:rsid w:val="00911B23"/>
    <w:rsid w:val="009156BA"/>
    <w:rsid w:val="009156C5"/>
    <w:rsid w:val="00920BEE"/>
    <w:rsid w:val="00927BE4"/>
    <w:rsid w:val="0094100F"/>
    <w:rsid w:val="00953855"/>
    <w:rsid w:val="00963A86"/>
    <w:rsid w:val="00965A52"/>
    <w:rsid w:val="00980D60"/>
    <w:rsid w:val="00983B59"/>
    <w:rsid w:val="009876D1"/>
    <w:rsid w:val="009A61E5"/>
    <w:rsid w:val="009B189B"/>
    <w:rsid w:val="009B2218"/>
    <w:rsid w:val="009B7A44"/>
    <w:rsid w:val="009C6F0D"/>
    <w:rsid w:val="009C71A9"/>
    <w:rsid w:val="009D54D2"/>
    <w:rsid w:val="009D605E"/>
    <w:rsid w:val="009E5643"/>
    <w:rsid w:val="009E78D1"/>
    <w:rsid w:val="009F0E27"/>
    <w:rsid w:val="009F79DF"/>
    <w:rsid w:val="00A03DC3"/>
    <w:rsid w:val="00A04D69"/>
    <w:rsid w:val="00A11AB3"/>
    <w:rsid w:val="00A13FFE"/>
    <w:rsid w:val="00A26187"/>
    <w:rsid w:val="00A26980"/>
    <w:rsid w:val="00A31E75"/>
    <w:rsid w:val="00A3641B"/>
    <w:rsid w:val="00A61534"/>
    <w:rsid w:val="00A80029"/>
    <w:rsid w:val="00A80619"/>
    <w:rsid w:val="00A84BA7"/>
    <w:rsid w:val="00A85319"/>
    <w:rsid w:val="00A85324"/>
    <w:rsid w:val="00A855CC"/>
    <w:rsid w:val="00A90B09"/>
    <w:rsid w:val="00A91F66"/>
    <w:rsid w:val="00A94087"/>
    <w:rsid w:val="00AA3CBB"/>
    <w:rsid w:val="00AA45D0"/>
    <w:rsid w:val="00AA497C"/>
    <w:rsid w:val="00AB52B3"/>
    <w:rsid w:val="00AC721B"/>
    <w:rsid w:val="00AD4B18"/>
    <w:rsid w:val="00AE0765"/>
    <w:rsid w:val="00AE2F90"/>
    <w:rsid w:val="00AF0374"/>
    <w:rsid w:val="00AF6732"/>
    <w:rsid w:val="00B01B60"/>
    <w:rsid w:val="00B0262A"/>
    <w:rsid w:val="00B12F39"/>
    <w:rsid w:val="00B14C20"/>
    <w:rsid w:val="00B31065"/>
    <w:rsid w:val="00B311AB"/>
    <w:rsid w:val="00B364B1"/>
    <w:rsid w:val="00B44D37"/>
    <w:rsid w:val="00B46819"/>
    <w:rsid w:val="00B615CD"/>
    <w:rsid w:val="00B630A1"/>
    <w:rsid w:val="00B662D0"/>
    <w:rsid w:val="00B729D8"/>
    <w:rsid w:val="00B7580C"/>
    <w:rsid w:val="00B81CD5"/>
    <w:rsid w:val="00B841C9"/>
    <w:rsid w:val="00B85A85"/>
    <w:rsid w:val="00B90E38"/>
    <w:rsid w:val="00BA19C3"/>
    <w:rsid w:val="00BA4AA1"/>
    <w:rsid w:val="00BA4C53"/>
    <w:rsid w:val="00BB11C8"/>
    <w:rsid w:val="00BB1275"/>
    <w:rsid w:val="00BC5EFB"/>
    <w:rsid w:val="00BC5FCD"/>
    <w:rsid w:val="00BD1F35"/>
    <w:rsid w:val="00BD30AD"/>
    <w:rsid w:val="00BD4A0B"/>
    <w:rsid w:val="00BD4AC9"/>
    <w:rsid w:val="00BE0119"/>
    <w:rsid w:val="00BE5E8A"/>
    <w:rsid w:val="00BF1B7F"/>
    <w:rsid w:val="00BF2885"/>
    <w:rsid w:val="00C0266C"/>
    <w:rsid w:val="00C10C2A"/>
    <w:rsid w:val="00C13277"/>
    <w:rsid w:val="00C34D3F"/>
    <w:rsid w:val="00C41ABE"/>
    <w:rsid w:val="00C43D98"/>
    <w:rsid w:val="00C462C1"/>
    <w:rsid w:val="00C46BFC"/>
    <w:rsid w:val="00C61146"/>
    <w:rsid w:val="00C66A24"/>
    <w:rsid w:val="00C76180"/>
    <w:rsid w:val="00C81ED7"/>
    <w:rsid w:val="00C87E66"/>
    <w:rsid w:val="00C942BB"/>
    <w:rsid w:val="00CA795B"/>
    <w:rsid w:val="00CB1FD5"/>
    <w:rsid w:val="00CB68F0"/>
    <w:rsid w:val="00CC0C45"/>
    <w:rsid w:val="00CC0CB3"/>
    <w:rsid w:val="00CC21FC"/>
    <w:rsid w:val="00CE055C"/>
    <w:rsid w:val="00CE0CBB"/>
    <w:rsid w:val="00CE4572"/>
    <w:rsid w:val="00CE5A88"/>
    <w:rsid w:val="00CF4634"/>
    <w:rsid w:val="00D147AC"/>
    <w:rsid w:val="00D178C4"/>
    <w:rsid w:val="00D25A2B"/>
    <w:rsid w:val="00D26198"/>
    <w:rsid w:val="00D301A7"/>
    <w:rsid w:val="00D3749F"/>
    <w:rsid w:val="00D43F5A"/>
    <w:rsid w:val="00D47A63"/>
    <w:rsid w:val="00D503FB"/>
    <w:rsid w:val="00D537A7"/>
    <w:rsid w:val="00D645AB"/>
    <w:rsid w:val="00D65B12"/>
    <w:rsid w:val="00D84628"/>
    <w:rsid w:val="00D96061"/>
    <w:rsid w:val="00DA1C05"/>
    <w:rsid w:val="00DB440C"/>
    <w:rsid w:val="00DC1CB4"/>
    <w:rsid w:val="00DD7540"/>
    <w:rsid w:val="00DE34CF"/>
    <w:rsid w:val="00DE364D"/>
    <w:rsid w:val="00DE60EA"/>
    <w:rsid w:val="00DF06DC"/>
    <w:rsid w:val="00DF144F"/>
    <w:rsid w:val="00DF15F7"/>
    <w:rsid w:val="00DF361B"/>
    <w:rsid w:val="00DF7A37"/>
    <w:rsid w:val="00E03DFE"/>
    <w:rsid w:val="00E0714F"/>
    <w:rsid w:val="00E11FBD"/>
    <w:rsid w:val="00E120B3"/>
    <w:rsid w:val="00E12F65"/>
    <w:rsid w:val="00E247ED"/>
    <w:rsid w:val="00E3358A"/>
    <w:rsid w:val="00E40AAE"/>
    <w:rsid w:val="00E43304"/>
    <w:rsid w:val="00E54B65"/>
    <w:rsid w:val="00E63BCF"/>
    <w:rsid w:val="00E64E32"/>
    <w:rsid w:val="00E653F9"/>
    <w:rsid w:val="00E67D88"/>
    <w:rsid w:val="00E9482D"/>
    <w:rsid w:val="00EA2EF5"/>
    <w:rsid w:val="00EE6AF5"/>
    <w:rsid w:val="00EE6D0D"/>
    <w:rsid w:val="00EF051E"/>
    <w:rsid w:val="00F02200"/>
    <w:rsid w:val="00F02F17"/>
    <w:rsid w:val="00F1024B"/>
    <w:rsid w:val="00F13DCB"/>
    <w:rsid w:val="00F17855"/>
    <w:rsid w:val="00F22067"/>
    <w:rsid w:val="00F24792"/>
    <w:rsid w:val="00F510BB"/>
    <w:rsid w:val="00F52006"/>
    <w:rsid w:val="00F57E2A"/>
    <w:rsid w:val="00F63AB8"/>
    <w:rsid w:val="00F84E5C"/>
    <w:rsid w:val="00F85AF9"/>
    <w:rsid w:val="00FA196E"/>
    <w:rsid w:val="00FA3337"/>
    <w:rsid w:val="00FD56DE"/>
    <w:rsid w:val="00FD668B"/>
    <w:rsid w:val="00FE01EA"/>
    <w:rsid w:val="00FE5A2F"/>
    <w:rsid w:val="00FE751D"/>
    <w:rsid w:val="00FF097A"/>
    <w:rsid w:val="00FF1704"/>
    <w:rsid w:val="00FF421F"/>
    <w:rsid w:val="00FF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8FFEDBD-D504-774D-86E0-093498D2E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2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3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3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3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3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3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3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3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3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3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3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3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3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Alhadid</dc:creator>
  <cp:keywords/>
  <dc:description/>
  <cp:lastModifiedBy>Kenda Alhadid</cp:lastModifiedBy>
  <cp:revision>1</cp:revision>
  <dcterms:created xsi:type="dcterms:W3CDTF">2026-01-20T02:01:00Z</dcterms:created>
  <dcterms:modified xsi:type="dcterms:W3CDTF">2026-01-20T02:01:00Z</dcterms:modified>
</cp:coreProperties>
</file>